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BE4" w:rsidRPr="00380FD9" w:rsidRDefault="00223BE4" w:rsidP="00223BE4">
      <w:pPr>
        <w:rPr>
          <w:bCs/>
        </w:rPr>
      </w:pPr>
      <w:r>
        <w:rPr>
          <w:b/>
          <w:bCs/>
        </w:rPr>
        <w:t xml:space="preserve">Table </w:t>
      </w:r>
      <w:r w:rsidR="0051619C">
        <w:rPr>
          <w:b/>
          <w:bCs/>
        </w:rPr>
        <w:t>S</w:t>
      </w:r>
      <w:r w:rsidRPr="00380FD9">
        <w:rPr>
          <w:b/>
          <w:bCs/>
        </w:rPr>
        <w:t xml:space="preserve">2 </w:t>
      </w:r>
      <w:r w:rsidRPr="001722A8">
        <w:t xml:space="preserve">Primers and probes used in </w:t>
      </w:r>
      <w:proofErr w:type="spellStart"/>
      <w:r w:rsidRPr="001722A8">
        <w:t>qRT</w:t>
      </w:r>
      <w:proofErr w:type="spellEnd"/>
      <w:r w:rsidRPr="001722A8">
        <w:t xml:space="preserve">-PCR and </w:t>
      </w:r>
      <w:proofErr w:type="spellStart"/>
      <w:r w:rsidRPr="001722A8">
        <w:t>qPCR</w:t>
      </w:r>
      <w:proofErr w:type="spellEnd"/>
      <w:r w:rsidRPr="001722A8">
        <w:t xml:space="preserve"> a</w:t>
      </w:r>
      <w:r>
        <w:t>ssays.</w:t>
      </w:r>
    </w:p>
    <w:tbl>
      <w:tblPr>
        <w:tblStyle w:val="ListTable6Colorful1"/>
        <w:tblW w:w="9576" w:type="dxa"/>
        <w:tblLayout w:type="fixed"/>
        <w:tblLook w:val="04A0" w:firstRow="1" w:lastRow="0" w:firstColumn="1" w:lastColumn="0" w:noHBand="0" w:noVBand="1"/>
      </w:tblPr>
      <w:tblGrid>
        <w:gridCol w:w="2330"/>
        <w:gridCol w:w="4150"/>
        <w:gridCol w:w="1440"/>
        <w:gridCol w:w="1656"/>
      </w:tblGrid>
      <w:tr w:rsidR="00223BE4" w:rsidRPr="00380FD9" w:rsidTr="00F94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223BE4" w:rsidRPr="00380FD9" w:rsidRDefault="00223BE4" w:rsidP="00F94D15">
            <w:pPr>
              <w:spacing w:before="240" w:line="240" w:lineRule="auto"/>
              <w:rPr>
                <w:color w:val="auto"/>
              </w:rPr>
            </w:pPr>
            <w:r w:rsidRPr="00380FD9">
              <w:rPr>
                <w:color w:val="auto"/>
              </w:rPr>
              <w:t xml:space="preserve">        Primers</w:t>
            </w:r>
          </w:p>
        </w:tc>
        <w:tc>
          <w:tcPr>
            <w:tcW w:w="4150" w:type="dxa"/>
          </w:tcPr>
          <w:p w:rsidR="00223BE4" w:rsidRPr="00380FD9" w:rsidRDefault="00223BE4" w:rsidP="00F94D15">
            <w:pPr>
              <w:spacing w:before="2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80FD9">
              <w:rPr>
                <w:color w:val="auto"/>
              </w:rPr>
              <w:t xml:space="preserve">              Sequences (5’ to 3’)</w:t>
            </w:r>
          </w:p>
        </w:tc>
        <w:tc>
          <w:tcPr>
            <w:tcW w:w="1440" w:type="dxa"/>
          </w:tcPr>
          <w:p w:rsidR="00223BE4" w:rsidRPr="00380FD9" w:rsidRDefault="00223BE4" w:rsidP="00F94D15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380FD9">
              <w:rPr>
                <w:color w:val="auto"/>
              </w:rPr>
              <w:t>Experiment</w:t>
            </w:r>
          </w:p>
        </w:tc>
        <w:tc>
          <w:tcPr>
            <w:tcW w:w="1656" w:type="dxa"/>
          </w:tcPr>
          <w:p w:rsidR="00223BE4" w:rsidRPr="00380FD9" w:rsidRDefault="00223BE4" w:rsidP="00F94D15">
            <w:pPr>
              <w:spacing w:before="24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80FD9">
              <w:rPr>
                <w:color w:val="auto"/>
              </w:rPr>
              <w:t xml:space="preserve">  Reference</w:t>
            </w:r>
          </w:p>
        </w:tc>
      </w:tr>
      <w:tr w:rsidR="00223BE4" w:rsidRPr="00380FD9" w:rsidTr="00F9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4C6199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2_123_Fw</w:t>
            </w:r>
          </w:p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4C6199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2_231_Rev</w:t>
            </w:r>
          </w:p>
        </w:tc>
        <w:tc>
          <w:tcPr>
            <w:tcW w:w="4150" w:type="dxa"/>
          </w:tcPr>
          <w:p w:rsidR="00223BE4" w:rsidRPr="00380FD9" w:rsidRDefault="00223BE4" w:rsidP="00F94D1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GGGGTTTGTCAAATGTGGTT</w:t>
            </w:r>
          </w:p>
          <w:p w:rsidR="00223BE4" w:rsidRPr="00380FD9" w:rsidRDefault="00223BE4" w:rsidP="00F94D1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TTCGATGTCACCTATCTTGTGG</w:t>
            </w:r>
          </w:p>
        </w:tc>
        <w:tc>
          <w:tcPr>
            <w:tcW w:w="1440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mRNA expression</w:t>
            </w:r>
          </w:p>
        </w:tc>
        <w:tc>
          <w:tcPr>
            <w:tcW w:w="1656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This study</w:t>
            </w:r>
          </w:p>
        </w:tc>
      </w:tr>
      <w:tr w:rsidR="00223BE4" w:rsidRPr="00380FD9" w:rsidTr="00F9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4C6199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3_593_Fw</w:t>
            </w:r>
          </w:p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4C6199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3_693_Rev</w:t>
            </w:r>
          </w:p>
        </w:tc>
        <w:tc>
          <w:tcPr>
            <w:tcW w:w="4150" w:type="dxa"/>
          </w:tcPr>
          <w:p w:rsidR="00223BE4" w:rsidRPr="00380FD9" w:rsidRDefault="00223BE4" w:rsidP="00F94D1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ATACGCTGTCTGGTTTGGTG</w:t>
            </w:r>
          </w:p>
          <w:p w:rsidR="00223BE4" w:rsidRPr="00380FD9" w:rsidRDefault="00223BE4" w:rsidP="00F94D1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GATGCTCGGTCCACACTCTT</w:t>
            </w:r>
          </w:p>
        </w:tc>
        <w:tc>
          <w:tcPr>
            <w:tcW w:w="1440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mRNA expression</w:t>
            </w:r>
          </w:p>
        </w:tc>
        <w:tc>
          <w:tcPr>
            <w:tcW w:w="1656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This study</w:t>
            </w:r>
          </w:p>
        </w:tc>
      </w:tr>
      <w:tr w:rsidR="00223BE4" w:rsidRPr="00380FD9" w:rsidTr="00F9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4C6199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1_226_Fw</w:t>
            </w:r>
          </w:p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4C6199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1_338_Rev</w:t>
            </w:r>
          </w:p>
        </w:tc>
        <w:tc>
          <w:tcPr>
            <w:tcW w:w="4150" w:type="dxa"/>
          </w:tcPr>
          <w:p w:rsidR="00223BE4" w:rsidRPr="00380FD9" w:rsidRDefault="00223BE4" w:rsidP="00F94D1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GCAGCTCTACAAGCGAGAGG</w:t>
            </w:r>
          </w:p>
          <w:p w:rsidR="00223BE4" w:rsidRPr="00380FD9" w:rsidRDefault="00223BE4" w:rsidP="00F94D1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TCACAATGCGGTTACTGTGTG</w:t>
            </w:r>
          </w:p>
        </w:tc>
        <w:tc>
          <w:tcPr>
            <w:tcW w:w="1440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mRNA expression</w:t>
            </w:r>
          </w:p>
        </w:tc>
        <w:tc>
          <w:tcPr>
            <w:tcW w:w="1656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This study</w:t>
            </w:r>
          </w:p>
        </w:tc>
      </w:tr>
      <w:tr w:rsidR="00223BE4" w:rsidRPr="00380FD9" w:rsidTr="00F9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4C6199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2_356_Fw</w:t>
            </w:r>
          </w:p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4C6199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2_460_Rev</w:t>
            </w:r>
          </w:p>
        </w:tc>
        <w:tc>
          <w:tcPr>
            <w:tcW w:w="4150" w:type="dxa"/>
          </w:tcPr>
          <w:p w:rsidR="00223BE4" w:rsidRPr="00380FD9" w:rsidRDefault="00223BE4" w:rsidP="00F94D1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AGGAACTGCTTTGCGTCTGT</w:t>
            </w:r>
          </w:p>
          <w:p w:rsidR="00223BE4" w:rsidRPr="00380FD9" w:rsidRDefault="00223BE4" w:rsidP="00F94D1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CATGGTTTCATCGTCCCTGT</w:t>
            </w:r>
          </w:p>
        </w:tc>
        <w:tc>
          <w:tcPr>
            <w:tcW w:w="1440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mRNA expression</w:t>
            </w:r>
          </w:p>
        </w:tc>
        <w:tc>
          <w:tcPr>
            <w:tcW w:w="1656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This study</w:t>
            </w:r>
          </w:p>
        </w:tc>
      </w:tr>
      <w:tr w:rsidR="00223BE4" w:rsidRPr="00380FD9" w:rsidTr="00F9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3_477_Fw</w:t>
            </w:r>
          </w:p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3_588_Rev</w:t>
            </w:r>
          </w:p>
        </w:tc>
        <w:tc>
          <w:tcPr>
            <w:tcW w:w="4150" w:type="dxa"/>
          </w:tcPr>
          <w:p w:rsidR="00223BE4" w:rsidRPr="00380FD9" w:rsidRDefault="00223BE4" w:rsidP="00F94D1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TTCCAGGAGAAGCTGGATTT</w:t>
            </w:r>
          </w:p>
          <w:p w:rsidR="00223BE4" w:rsidRPr="00380FD9" w:rsidRDefault="00223BE4" w:rsidP="00F94D1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TGCCCACACTCT TGTCGTAG</w:t>
            </w:r>
          </w:p>
        </w:tc>
        <w:tc>
          <w:tcPr>
            <w:tcW w:w="1440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mRNA expression</w:t>
            </w:r>
          </w:p>
        </w:tc>
        <w:tc>
          <w:tcPr>
            <w:tcW w:w="1656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This study</w:t>
            </w:r>
          </w:p>
        </w:tc>
      </w:tr>
      <w:tr w:rsidR="00223BE4" w:rsidRPr="00380FD9" w:rsidTr="00F9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4_262_Fw</w:t>
            </w:r>
          </w:p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4_474_Rev</w:t>
            </w:r>
          </w:p>
        </w:tc>
        <w:tc>
          <w:tcPr>
            <w:tcW w:w="4150" w:type="dxa"/>
          </w:tcPr>
          <w:p w:rsidR="00223BE4" w:rsidRPr="00380FD9" w:rsidRDefault="00223BE4" w:rsidP="00F94D1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GCAACGAGAAGGAGAAGGTG</w:t>
            </w:r>
          </w:p>
          <w:p w:rsidR="00223BE4" w:rsidRPr="00380FD9" w:rsidRDefault="00223BE4" w:rsidP="00F94D1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TCTGCTCCGTATGGAAGT TTG</w:t>
            </w:r>
          </w:p>
        </w:tc>
        <w:tc>
          <w:tcPr>
            <w:tcW w:w="1440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mRNA expression</w:t>
            </w:r>
          </w:p>
        </w:tc>
        <w:tc>
          <w:tcPr>
            <w:tcW w:w="1656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This study</w:t>
            </w:r>
          </w:p>
        </w:tc>
      </w:tr>
      <w:tr w:rsidR="00223BE4" w:rsidRPr="00380FD9" w:rsidTr="00F9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5_375_Fw</w:t>
            </w:r>
          </w:p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5_476_Rev</w:t>
            </w:r>
          </w:p>
        </w:tc>
        <w:tc>
          <w:tcPr>
            <w:tcW w:w="4150" w:type="dxa"/>
          </w:tcPr>
          <w:p w:rsidR="00223BE4" w:rsidRPr="00380FD9" w:rsidRDefault="00223BE4" w:rsidP="00F94D1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AGCCTTCCTCCTCCTTGTAGT T</w:t>
            </w:r>
          </w:p>
          <w:p w:rsidR="00223BE4" w:rsidRPr="00380FD9" w:rsidRDefault="00223BE4" w:rsidP="00F94D1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CCGTTT CTCTGCTCA CTATGT CT</w:t>
            </w:r>
          </w:p>
        </w:tc>
        <w:tc>
          <w:tcPr>
            <w:tcW w:w="1440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mRNA expression</w:t>
            </w:r>
          </w:p>
        </w:tc>
        <w:tc>
          <w:tcPr>
            <w:tcW w:w="1656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This study</w:t>
            </w:r>
          </w:p>
        </w:tc>
      </w:tr>
      <w:tr w:rsidR="00223BE4" w:rsidRPr="00380FD9" w:rsidTr="00F9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GAPDH-926For</w:t>
            </w:r>
          </w:p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GAPDH-1024Rev</w:t>
            </w:r>
          </w:p>
        </w:tc>
        <w:tc>
          <w:tcPr>
            <w:tcW w:w="4150" w:type="dxa"/>
          </w:tcPr>
          <w:p w:rsidR="00223BE4" w:rsidRPr="00380FD9" w:rsidRDefault="00223BE4" w:rsidP="00F94D1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ACTCCCACAGCAGCATCTTT</w:t>
            </w:r>
          </w:p>
          <w:p w:rsidR="00223BE4" w:rsidRPr="00380FD9" w:rsidRDefault="00223BE4" w:rsidP="00F94D1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TGCTGTAGCCGTACTCGTTG</w:t>
            </w:r>
          </w:p>
        </w:tc>
        <w:tc>
          <w:tcPr>
            <w:tcW w:w="1440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mRNA expression</w:t>
            </w:r>
          </w:p>
        </w:tc>
        <w:tc>
          <w:tcPr>
            <w:tcW w:w="1656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223BE4" w:rsidRPr="00380FD9" w:rsidTr="00F9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380FD9">
              <w:rPr>
                <w:b w:val="0"/>
                <w:bCs w:val="0"/>
              </w:rPr>
              <w:t>CRT</w:t>
            </w:r>
            <w:r w:rsidRPr="00380FD9">
              <w:rPr>
                <w:b w:val="0"/>
                <w:bCs w:val="0"/>
                <w:i/>
                <w:iCs/>
              </w:rPr>
              <w:t>Dv</w:t>
            </w:r>
            <w:r w:rsidRPr="00380FD9">
              <w:rPr>
                <w:b w:val="0"/>
                <w:bCs w:val="0"/>
              </w:rPr>
              <w:t>321F</w:t>
            </w:r>
          </w:p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380FD9">
              <w:rPr>
                <w:b w:val="0"/>
                <w:bCs w:val="0"/>
              </w:rPr>
              <w:t>CRT</w:t>
            </w:r>
            <w:r w:rsidRPr="00380FD9">
              <w:rPr>
                <w:b w:val="0"/>
                <w:bCs w:val="0"/>
                <w:i/>
                <w:iCs/>
              </w:rPr>
              <w:t>Dv</w:t>
            </w:r>
            <w:r w:rsidRPr="00380FD9">
              <w:rPr>
                <w:b w:val="0"/>
                <w:bCs w:val="0"/>
              </w:rPr>
              <w:t>452R</w:t>
            </w:r>
          </w:p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CRT_TYE665</w:t>
            </w:r>
          </w:p>
        </w:tc>
        <w:tc>
          <w:tcPr>
            <w:tcW w:w="4150" w:type="dxa"/>
          </w:tcPr>
          <w:p w:rsidR="00223BE4" w:rsidRPr="00380FD9" w:rsidRDefault="00223BE4" w:rsidP="00F94D1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AGGAGAAAAGCAAGGGACTG</w:t>
            </w:r>
          </w:p>
          <w:p w:rsidR="00223BE4" w:rsidRPr="00380FD9" w:rsidRDefault="00223BE4" w:rsidP="00F94D1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CAATGTTCTGCTCGTGCTTG</w:t>
            </w:r>
          </w:p>
          <w:p w:rsidR="00223BE4" w:rsidRPr="00380FD9" w:rsidRDefault="00223BE4" w:rsidP="00F94D1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TYE665/TGGAGAAGGGCTCGAACTTGGC/</w:t>
            </w:r>
            <w:proofErr w:type="spellStart"/>
            <w:r w:rsidRPr="00380FD9">
              <w:t>IAbRQSp</w:t>
            </w:r>
            <w:proofErr w:type="spellEnd"/>
          </w:p>
        </w:tc>
        <w:tc>
          <w:tcPr>
            <w:tcW w:w="1440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mRNA expression, inhibition assays</w:t>
            </w:r>
          </w:p>
        </w:tc>
        <w:tc>
          <w:tcPr>
            <w:tcW w:w="1656" w:type="dxa"/>
          </w:tcPr>
          <w:p w:rsidR="00223BE4" w:rsidRPr="00380FD9" w:rsidRDefault="00BC0432" w:rsidP="00F94D15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223BE4" w:rsidRPr="00380FD9" w:rsidTr="00F9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380FD9">
              <w:rPr>
                <w:b w:val="0"/>
                <w:bCs w:val="0"/>
              </w:rPr>
              <w:t>OmpB</w:t>
            </w:r>
            <w:r w:rsidRPr="00380FD9">
              <w:rPr>
                <w:b w:val="0"/>
                <w:bCs w:val="0"/>
                <w:i/>
                <w:iCs/>
              </w:rPr>
              <w:t>Rm</w:t>
            </w:r>
            <w:r w:rsidRPr="00380FD9">
              <w:rPr>
                <w:b w:val="0"/>
                <w:bCs w:val="0"/>
              </w:rPr>
              <w:t>2832F</w:t>
            </w:r>
          </w:p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r w:rsidRPr="00380FD9">
              <w:rPr>
                <w:b w:val="0"/>
                <w:bCs w:val="0"/>
              </w:rPr>
              <w:t>OmpB</w:t>
            </w:r>
            <w:r w:rsidRPr="00380FD9">
              <w:rPr>
                <w:b w:val="0"/>
                <w:bCs w:val="0"/>
                <w:i/>
                <w:iCs/>
              </w:rPr>
              <w:t>Rm</w:t>
            </w:r>
            <w:r w:rsidRPr="00380FD9">
              <w:rPr>
                <w:b w:val="0"/>
                <w:bCs w:val="0"/>
              </w:rPr>
              <w:t>2937R</w:t>
            </w:r>
          </w:p>
          <w:p w:rsidR="00223BE4" w:rsidRPr="00380FD9" w:rsidRDefault="00223BE4" w:rsidP="00F94D15">
            <w:pPr>
              <w:spacing w:before="120" w:after="120" w:line="240" w:lineRule="auto"/>
              <w:rPr>
                <w:b w:val="0"/>
                <w:bCs w:val="0"/>
              </w:rPr>
            </w:pPr>
            <w:proofErr w:type="spellStart"/>
            <w:r w:rsidRPr="00380FD9">
              <w:rPr>
                <w:b w:val="0"/>
                <w:bCs w:val="0"/>
                <w:i/>
                <w:iCs/>
              </w:rPr>
              <w:t>Rm</w:t>
            </w:r>
            <w:r w:rsidRPr="00380FD9">
              <w:rPr>
                <w:b w:val="0"/>
                <w:bCs w:val="0"/>
              </w:rPr>
              <w:t>OmpB_HEX</w:t>
            </w:r>
            <w:proofErr w:type="spellEnd"/>
          </w:p>
        </w:tc>
        <w:tc>
          <w:tcPr>
            <w:tcW w:w="4150" w:type="dxa"/>
          </w:tcPr>
          <w:p w:rsidR="00223BE4" w:rsidRPr="00380FD9" w:rsidRDefault="00223BE4" w:rsidP="00F94D1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GCGGTGGTGTTCCTAATAC</w:t>
            </w:r>
          </w:p>
          <w:p w:rsidR="00223BE4" w:rsidRPr="00380FD9" w:rsidRDefault="00223BE4" w:rsidP="00F94D1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CCTAAGTTGTTATAGTCTGTAGTG</w:t>
            </w:r>
          </w:p>
          <w:p w:rsidR="00223BE4" w:rsidRPr="00380FD9" w:rsidRDefault="00223BE4" w:rsidP="00F94D15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HEX/CGGGGCAAAGATGCTAGCGCTTCACAGTTACCCCG/</w:t>
            </w:r>
            <w:proofErr w:type="spellStart"/>
            <w:r w:rsidRPr="00380FD9">
              <w:t>IABkFQ</w:t>
            </w:r>
            <w:proofErr w:type="spellEnd"/>
          </w:p>
        </w:tc>
        <w:tc>
          <w:tcPr>
            <w:tcW w:w="1440" w:type="dxa"/>
          </w:tcPr>
          <w:p w:rsidR="00223BE4" w:rsidRPr="00380FD9" w:rsidRDefault="00223BE4" w:rsidP="00F94D15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mRNA expression, inhibition assays</w:t>
            </w:r>
          </w:p>
        </w:tc>
        <w:tc>
          <w:tcPr>
            <w:tcW w:w="1656" w:type="dxa"/>
          </w:tcPr>
          <w:p w:rsidR="00223BE4" w:rsidRPr="00380FD9" w:rsidRDefault="00BC0432" w:rsidP="00F94D15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bookmarkStart w:id="0" w:name="_GoBack"/>
            <w:bookmarkEnd w:id="0"/>
          </w:p>
        </w:tc>
      </w:tr>
    </w:tbl>
    <w:p w:rsidR="00223BE4" w:rsidRPr="00380FD9" w:rsidRDefault="00223BE4" w:rsidP="00223BE4">
      <w:pPr>
        <w:autoSpaceDE w:val="0"/>
        <w:autoSpaceDN w:val="0"/>
        <w:adjustRightInd w:val="0"/>
        <w:rPr>
          <w:bCs/>
        </w:rPr>
      </w:pPr>
    </w:p>
    <w:p w:rsidR="006A4656" w:rsidRDefault="00BC0432"/>
    <w:sectPr w:rsidR="006A4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BE4"/>
    <w:rsid w:val="00223BE4"/>
    <w:rsid w:val="004B68EC"/>
    <w:rsid w:val="0051619C"/>
    <w:rsid w:val="0063290B"/>
    <w:rsid w:val="00BC0432"/>
    <w:rsid w:val="00DC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B95C77-08F8-4E2D-8777-004D4A0F2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BE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223BE4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hida</dc:creator>
  <cp:keywords/>
  <dc:description/>
  <cp:lastModifiedBy>Natthida</cp:lastModifiedBy>
  <cp:revision>3</cp:revision>
  <dcterms:created xsi:type="dcterms:W3CDTF">2014-02-03T18:41:00Z</dcterms:created>
  <dcterms:modified xsi:type="dcterms:W3CDTF">2014-02-03T18:41:00Z</dcterms:modified>
</cp:coreProperties>
</file>